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667" w:rsidRPr="00BC2B46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Electric supplementary materials</w:t>
      </w:r>
    </w:p>
    <w:p w:rsidR="00996667" w:rsidRPr="00BC2B46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Title:</w:t>
      </w:r>
    </w:p>
    <w:p w:rsidR="00996667" w:rsidRPr="00996667" w:rsidRDefault="00996667" w:rsidP="00996667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bookmarkStart w:id="0" w:name="OLE_LINK46"/>
      <w:bookmarkStart w:id="1" w:name="OLE_LINK66"/>
      <w:bookmarkStart w:id="2" w:name="OLE_LINK6"/>
      <w:r w:rsidRPr="00996667">
        <w:rPr>
          <w:rFonts w:ascii="Times New Roman" w:hAnsi="Times New Roman"/>
          <w:noProof/>
          <w:sz w:val="24"/>
          <w:szCs w:val="24"/>
        </w:rPr>
        <w:t>RNA-</w:t>
      </w:r>
      <w:proofErr w:type="spellStart"/>
      <w:r w:rsidRPr="00996667">
        <w:rPr>
          <w:rFonts w:ascii="Times New Roman" w:hAnsi="Times New Roman"/>
          <w:noProof/>
          <w:sz w:val="24"/>
          <w:szCs w:val="24"/>
        </w:rPr>
        <w:t>seq</w:t>
      </w:r>
      <w:proofErr w:type="spellEnd"/>
      <w:r w:rsidRPr="00996667">
        <w:rPr>
          <w:rFonts w:ascii="Times New Roman" w:hAnsi="Times New Roman"/>
          <w:noProof/>
          <w:sz w:val="24"/>
          <w:szCs w:val="24"/>
        </w:rPr>
        <w:t xml:space="preserve"> for </w:t>
      </w:r>
      <w:bookmarkStart w:id="3" w:name="OLE_LINK136"/>
      <w:bookmarkStart w:id="4" w:name="OLE_LINK137"/>
      <w:r w:rsidRPr="00996667">
        <w:rPr>
          <w:rFonts w:ascii="Times New Roman" w:hAnsi="Times New Roman"/>
          <w:noProof/>
          <w:sz w:val="24"/>
          <w:szCs w:val="24"/>
        </w:rPr>
        <w:t>comparative</w:t>
      </w:r>
      <w:bookmarkEnd w:id="3"/>
      <w:bookmarkEnd w:id="4"/>
      <w:r w:rsidRPr="00996667">
        <w:rPr>
          <w:rFonts w:ascii="Times New Roman" w:hAnsi="Times New Roman"/>
          <w:noProof/>
          <w:sz w:val="24"/>
          <w:szCs w:val="24"/>
        </w:rPr>
        <w:t xml:space="preserve"> transcript profiling of </w:t>
      </w:r>
      <w:proofErr w:type="spellStart"/>
      <w:r w:rsidRPr="00996667">
        <w:rPr>
          <w:rFonts w:ascii="Times New Roman" w:hAnsi="Times New Roman"/>
          <w:noProof/>
          <w:sz w:val="24"/>
          <w:szCs w:val="24"/>
        </w:rPr>
        <w:t>kenaf</w:t>
      </w:r>
      <w:proofErr w:type="spellEnd"/>
      <w:r w:rsidRPr="00996667">
        <w:rPr>
          <w:rFonts w:ascii="Times New Roman" w:hAnsi="Times New Roman"/>
          <w:noProof/>
          <w:sz w:val="24"/>
          <w:szCs w:val="24"/>
        </w:rPr>
        <w:t xml:space="preserve"> under </w:t>
      </w:r>
      <w:bookmarkStart w:id="5" w:name="OLE_LINK64"/>
      <w:r w:rsidRPr="00996667">
        <w:rPr>
          <w:rFonts w:ascii="Times New Roman" w:hAnsi="Times New Roman"/>
          <w:noProof/>
          <w:sz w:val="24"/>
          <w:szCs w:val="24"/>
        </w:rPr>
        <w:t>salinity stress</w:t>
      </w:r>
      <w:bookmarkEnd w:id="5"/>
      <w:r w:rsidRPr="00996667">
        <w:rPr>
          <w:rFonts w:ascii="Times New Roman" w:hAnsi="Times New Roman"/>
          <w:noProof/>
          <w:sz w:val="24"/>
          <w:szCs w:val="24"/>
        </w:rPr>
        <w:t xml:space="preserve"> </w:t>
      </w:r>
    </w:p>
    <w:bookmarkEnd w:id="0"/>
    <w:bookmarkEnd w:id="1"/>
    <w:bookmarkEnd w:id="2"/>
    <w:p w:rsidR="00996667" w:rsidRPr="00996667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  <w:lang w:val="en-GB"/>
        </w:rPr>
      </w:pPr>
    </w:p>
    <w:p w:rsidR="00996667" w:rsidRPr="00BC2B46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Authors:</w:t>
      </w:r>
    </w:p>
    <w:p w:rsidR="00996667" w:rsidRPr="00BC2B46" w:rsidRDefault="00996667" w:rsidP="00996667">
      <w:pPr>
        <w:spacing w:line="480" w:lineRule="auto"/>
        <w:rPr>
          <w:rFonts w:ascii="Times New Roman" w:hAnsi="Times New Roman" w:hint="eastAsia"/>
          <w:noProof/>
          <w:sz w:val="24"/>
          <w:szCs w:val="24"/>
        </w:rPr>
      </w:pPr>
      <w:r w:rsidRPr="00996667">
        <w:rPr>
          <w:rFonts w:ascii="Times New Roman" w:hAnsi="Times New Roman"/>
          <w:noProof/>
          <w:sz w:val="24"/>
          <w:szCs w:val="24"/>
        </w:rPr>
        <w:t xml:space="preserve">Hui Li, Defang Li*, </w:t>
      </w:r>
      <w:bookmarkStart w:id="6" w:name="OLE_LINK164"/>
      <w:bookmarkStart w:id="7" w:name="OLE_LINK165"/>
      <w:proofErr w:type="spellStart"/>
      <w:r w:rsidRPr="00996667">
        <w:rPr>
          <w:rFonts w:ascii="Times New Roman" w:hAnsi="Times New Roman"/>
          <w:noProof/>
          <w:sz w:val="24"/>
          <w:szCs w:val="24"/>
        </w:rPr>
        <w:t>Anguo</w:t>
      </w:r>
      <w:proofErr w:type="spellEnd"/>
      <w:r w:rsidRPr="00996667">
        <w:rPr>
          <w:rFonts w:ascii="Times New Roman" w:hAnsi="Times New Roman"/>
          <w:noProof/>
          <w:sz w:val="24"/>
          <w:szCs w:val="24"/>
        </w:rPr>
        <w:t xml:space="preserve"> Chen</w:t>
      </w:r>
      <w:bookmarkEnd w:id="6"/>
      <w:bookmarkEnd w:id="7"/>
      <w:r w:rsidRPr="00996667">
        <w:rPr>
          <w:rFonts w:ascii="Times New Roman" w:hAnsi="Times New Roman"/>
          <w:noProof/>
          <w:sz w:val="24"/>
          <w:szCs w:val="24"/>
        </w:rPr>
        <w:t xml:space="preserve">, </w:t>
      </w:r>
      <w:bookmarkStart w:id="8" w:name="OLE_LINK69"/>
      <w:bookmarkStart w:id="9" w:name="OLE_LINK166"/>
      <w:bookmarkStart w:id="10" w:name="OLE_LINK167"/>
      <w:proofErr w:type="spellStart"/>
      <w:r w:rsidRPr="00996667">
        <w:rPr>
          <w:rFonts w:ascii="Times New Roman" w:hAnsi="Times New Roman"/>
          <w:noProof/>
          <w:sz w:val="24"/>
          <w:szCs w:val="24"/>
        </w:rPr>
        <w:t>Huijuan</w:t>
      </w:r>
      <w:proofErr w:type="spellEnd"/>
      <w:r w:rsidRPr="00996667">
        <w:rPr>
          <w:rFonts w:ascii="Times New Roman" w:hAnsi="Times New Roman"/>
          <w:noProof/>
          <w:sz w:val="24"/>
          <w:szCs w:val="24"/>
        </w:rPr>
        <w:t xml:space="preserve"> Tang</w:t>
      </w:r>
      <w:bookmarkEnd w:id="9"/>
      <w:bookmarkEnd w:id="10"/>
      <w:r w:rsidRPr="00996667">
        <w:rPr>
          <w:rFonts w:ascii="Times New Roman" w:hAnsi="Times New Roman"/>
          <w:noProof/>
          <w:sz w:val="24"/>
          <w:szCs w:val="24"/>
        </w:rPr>
        <w:t xml:space="preserve">, </w:t>
      </w:r>
      <w:bookmarkStart w:id="11" w:name="OLE_LINK168"/>
      <w:bookmarkStart w:id="12" w:name="OLE_LINK169"/>
      <w:r w:rsidRPr="00996667">
        <w:rPr>
          <w:rFonts w:ascii="Times New Roman" w:hAnsi="Times New Roman"/>
          <w:noProof/>
          <w:sz w:val="24"/>
          <w:szCs w:val="24"/>
        </w:rPr>
        <w:t>Jianjun Li</w:t>
      </w:r>
      <w:bookmarkEnd w:id="11"/>
      <w:bookmarkEnd w:id="12"/>
      <w:r w:rsidRPr="00996667">
        <w:rPr>
          <w:rFonts w:ascii="Times New Roman" w:hAnsi="Times New Roman"/>
          <w:noProof/>
          <w:sz w:val="24"/>
          <w:szCs w:val="24"/>
        </w:rPr>
        <w:t xml:space="preserve">, </w:t>
      </w:r>
      <w:bookmarkStart w:id="13" w:name="OLE_LINK170"/>
      <w:bookmarkStart w:id="14" w:name="OLE_LINK171"/>
      <w:r w:rsidRPr="00996667">
        <w:rPr>
          <w:rFonts w:ascii="Times New Roman" w:hAnsi="Times New Roman"/>
          <w:noProof/>
          <w:sz w:val="24"/>
          <w:szCs w:val="24"/>
        </w:rPr>
        <w:t>Siqi Huang</w:t>
      </w:r>
      <w:bookmarkEnd w:id="8"/>
      <w:bookmarkEnd w:id="13"/>
      <w:bookmarkEnd w:id="14"/>
    </w:p>
    <w:p w:rsidR="00996667" w:rsidRPr="00BC2B46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Journal:</w:t>
      </w:r>
    </w:p>
    <w:p w:rsidR="00996667" w:rsidRPr="00BC2B46" w:rsidRDefault="00996667" w:rsidP="00996667">
      <w:pPr>
        <w:spacing w:line="480" w:lineRule="auto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Journal of Plant Research</w:t>
      </w:r>
    </w:p>
    <w:p w:rsidR="00996667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Corresponding author:</w:t>
      </w:r>
    </w:p>
    <w:p w:rsidR="00996667" w:rsidRDefault="00996667" w:rsidP="00996667">
      <w:pPr>
        <w:spacing w:line="480" w:lineRule="auto"/>
        <w:rPr>
          <w:rFonts w:ascii="Times New Roman" w:eastAsia="KaiTi_GB2312" w:hAnsi="Times New Roman"/>
          <w:b/>
          <w:bCs/>
          <w:kern w:val="0"/>
          <w:sz w:val="24"/>
        </w:rPr>
      </w:pPr>
      <w:r w:rsidRPr="00996667">
        <w:rPr>
          <w:rFonts w:ascii="Times New Roman" w:hAnsi="Times New Roman"/>
          <w:noProof/>
          <w:sz w:val="24"/>
          <w:szCs w:val="24"/>
        </w:rPr>
        <w:t>Defang Li</w:t>
      </w:r>
      <w:r w:rsidRPr="008C3FF1">
        <w:rPr>
          <w:rFonts w:ascii="Times New Roman" w:eastAsia="KaiTi_GB2312" w:hAnsi="Times New Roman"/>
          <w:b/>
          <w:bCs/>
          <w:kern w:val="0"/>
          <w:sz w:val="24"/>
        </w:rPr>
        <w:t xml:space="preserve"> </w:t>
      </w:r>
    </w:p>
    <w:p w:rsidR="00996667" w:rsidRPr="008C3FF1" w:rsidRDefault="00996667" w:rsidP="00996667">
      <w:pPr>
        <w:spacing w:line="480" w:lineRule="auto"/>
        <w:rPr>
          <w:rFonts w:ascii="Times New Roman" w:eastAsia="KaiTi_GB2312" w:hAnsi="Times New Roman"/>
          <w:b/>
          <w:bCs/>
          <w:kern w:val="0"/>
          <w:sz w:val="24"/>
        </w:rPr>
      </w:pPr>
      <w:r w:rsidRPr="008C3FF1">
        <w:rPr>
          <w:rFonts w:ascii="Times New Roman" w:eastAsia="KaiTi_GB2312" w:hAnsi="Times New Roman"/>
          <w:b/>
          <w:bCs/>
          <w:kern w:val="0"/>
          <w:sz w:val="24"/>
        </w:rPr>
        <w:t>Affiliation, Address, Country</w:t>
      </w:r>
    </w:p>
    <w:p w:rsidR="00996667" w:rsidRPr="00996667" w:rsidRDefault="00996667" w:rsidP="00996667">
      <w:pPr>
        <w:spacing w:line="480" w:lineRule="auto"/>
        <w:rPr>
          <w:rFonts w:ascii="Times New Roman" w:hAnsi="Times New Roman"/>
          <w:sz w:val="24"/>
          <w:szCs w:val="24"/>
        </w:rPr>
      </w:pPr>
      <w:r w:rsidRPr="00996667">
        <w:rPr>
          <w:rFonts w:ascii="Times New Roman" w:hAnsi="Times New Roman"/>
          <w:sz w:val="24"/>
          <w:szCs w:val="24"/>
        </w:rPr>
        <w:t xml:space="preserve">Institute of </w:t>
      </w:r>
      <w:proofErr w:type="spellStart"/>
      <w:r w:rsidRPr="00996667">
        <w:rPr>
          <w:rFonts w:ascii="Times New Roman" w:hAnsi="Times New Roman"/>
          <w:sz w:val="24"/>
          <w:szCs w:val="24"/>
        </w:rPr>
        <w:t>Bast</w:t>
      </w:r>
      <w:proofErr w:type="spellEnd"/>
      <w:r w:rsidRPr="00996667">
        <w:rPr>
          <w:rFonts w:ascii="Times New Roman" w:hAnsi="Times New Roman"/>
          <w:sz w:val="24"/>
          <w:szCs w:val="24"/>
        </w:rPr>
        <w:t xml:space="preserve"> Fiber Crops, Chinese Academy of Agricultural Sciences, Post Code 410205, No. 348 West </w:t>
      </w:r>
      <w:proofErr w:type="spellStart"/>
      <w:r w:rsidRPr="00996667">
        <w:rPr>
          <w:rFonts w:ascii="Times New Roman" w:hAnsi="Times New Roman"/>
          <w:sz w:val="24"/>
          <w:szCs w:val="24"/>
        </w:rPr>
        <w:t>Xianjiahu</w:t>
      </w:r>
      <w:proofErr w:type="spellEnd"/>
      <w:r w:rsidRPr="00996667">
        <w:rPr>
          <w:rFonts w:ascii="Times New Roman" w:hAnsi="Times New Roman"/>
          <w:sz w:val="24"/>
          <w:szCs w:val="24"/>
        </w:rPr>
        <w:t xml:space="preserve"> Road, Changsha, China</w:t>
      </w:r>
    </w:p>
    <w:p w:rsidR="00996667" w:rsidRPr="00996667" w:rsidRDefault="00996667" w:rsidP="00996667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el</w:t>
      </w:r>
      <w:r w:rsidRPr="00996667">
        <w:rPr>
          <w:rFonts w:ascii="Times New Roman" w:hAnsi="Times New Roman"/>
          <w:sz w:val="24"/>
          <w:szCs w:val="24"/>
        </w:rPr>
        <w:t>: 0731-88998538</w:t>
      </w:r>
    </w:p>
    <w:p w:rsidR="00996667" w:rsidRPr="00996667" w:rsidRDefault="00996667" w:rsidP="00996667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 xml:space="preserve">Fax </w:t>
      </w:r>
      <w:r w:rsidRPr="00996667">
        <w:rPr>
          <w:rFonts w:ascii="Times New Roman" w:hAnsi="Times New Roman"/>
          <w:sz w:val="24"/>
          <w:szCs w:val="24"/>
        </w:rPr>
        <w:t>:</w:t>
      </w:r>
      <w:proofErr w:type="gramEnd"/>
      <w:r w:rsidRPr="00996667">
        <w:rPr>
          <w:rFonts w:ascii="Times New Roman" w:hAnsi="Times New Roman"/>
          <w:sz w:val="24"/>
          <w:szCs w:val="24"/>
        </w:rPr>
        <w:t xml:space="preserve"> 0731-88998528</w:t>
      </w:r>
    </w:p>
    <w:p w:rsidR="00996667" w:rsidRPr="004A2067" w:rsidRDefault="00996667" w:rsidP="00996667">
      <w:pPr>
        <w:spacing w:line="480" w:lineRule="auto"/>
        <w:rPr>
          <w:kern w:val="0"/>
          <w:sz w:val="20"/>
        </w:rPr>
      </w:pPr>
      <w:r w:rsidRPr="00996667">
        <w:rPr>
          <w:rFonts w:ascii="Times New Roman" w:hAnsi="Times New Roman"/>
          <w:sz w:val="24"/>
          <w:szCs w:val="24"/>
        </w:rPr>
        <w:t xml:space="preserve">E-mail: </w:t>
      </w:r>
      <w:hyperlink r:id="rId4" w:history="1">
        <w:r w:rsidRPr="00996667">
          <w:rPr>
            <w:rFonts w:ascii="Times New Roman" w:hAnsi="Times New Roman"/>
            <w:sz w:val="24"/>
            <w:szCs w:val="24"/>
          </w:rPr>
          <w:t>chinakenaf@126.com</w:t>
        </w:r>
      </w:hyperlink>
    </w:p>
    <w:p w:rsidR="00996667" w:rsidRPr="00BC2B46" w:rsidRDefault="00996667" w:rsidP="00996667">
      <w:pPr>
        <w:spacing w:line="480" w:lineRule="auto"/>
        <w:rPr>
          <w:rFonts w:ascii="Times New Roman" w:hAnsi="Times New Roman"/>
          <w:b/>
          <w:noProof/>
          <w:sz w:val="24"/>
          <w:szCs w:val="24"/>
        </w:rPr>
      </w:pPr>
      <w:r w:rsidRPr="00BC2B46">
        <w:rPr>
          <w:rFonts w:ascii="Times New Roman" w:hAnsi="Times New Roman"/>
          <w:b/>
          <w:noProof/>
          <w:sz w:val="24"/>
          <w:szCs w:val="24"/>
        </w:rPr>
        <w:t>Content:</w:t>
      </w:r>
    </w:p>
    <w:p w:rsidR="00B64C62" w:rsidRPr="00996667" w:rsidRDefault="00996667" w:rsidP="00996667">
      <w:pPr>
        <w:spacing w:line="480" w:lineRule="auto"/>
        <w:rPr>
          <w:rFonts w:ascii="Times New Roman" w:hAnsi="Times New Roman" w:hint="eastAsia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t>Tables</w:t>
      </w:r>
      <w:r w:rsidRPr="00BC2B46">
        <w:rPr>
          <w:rFonts w:ascii="Times New Roman" w:hAnsi="Times New Roman"/>
          <w:b/>
          <w:noProof/>
          <w:sz w:val="24"/>
          <w:szCs w:val="24"/>
        </w:rPr>
        <w:t>. S</w:t>
      </w:r>
      <w:r>
        <w:rPr>
          <w:rFonts w:ascii="Times New Roman" w:hAnsi="Times New Roman"/>
          <w:b/>
          <w:noProof/>
          <w:sz w:val="24"/>
          <w:szCs w:val="24"/>
        </w:rPr>
        <w:t>1–S7</w:t>
      </w:r>
      <w:bookmarkStart w:id="15" w:name="_GoBack"/>
      <w:bookmarkEnd w:id="15"/>
    </w:p>
    <w:sectPr w:rsidR="00B64C62" w:rsidRPr="00996667" w:rsidSect="00B64C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KaiTi_GB2312">
    <w:altName w:val="Arial Unicode MS"/>
    <w:panose1 w:val="02010609060101010101"/>
    <w:charset w:val="86"/>
    <w:family w:val="modern"/>
    <w:pitch w:val="fixed"/>
    <w:sig w:usb0="00000001" w:usb1="080E0000" w:usb2="00000010" w:usb3="00000000" w:csb0="0004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6667"/>
    <w:rsid w:val="00012A96"/>
    <w:rsid w:val="00020B47"/>
    <w:rsid w:val="000307AF"/>
    <w:rsid w:val="00045757"/>
    <w:rsid w:val="000C0888"/>
    <w:rsid w:val="000E2211"/>
    <w:rsid w:val="000E3CAA"/>
    <w:rsid w:val="000E54C2"/>
    <w:rsid w:val="000E649F"/>
    <w:rsid w:val="000E71E4"/>
    <w:rsid w:val="00104EF7"/>
    <w:rsid w:val="00105C0F"/>
    <w:rsid w:val="00125867"/>
    <w:rsid w:val="00130457"/>
    <w:rsid w:val="00141C9F"/>
    <w:rsid w:val="00147EE1"/>
    <w:rsid w:val="00171E5A"/>
    <w:rsid w:val="0018326B"/>
    <w:rsid w:val="00193750"/>
    <w:rsid w:val="001A24EC"/>
    <w:rsid w:val="001B1C3F"/>
    <w:rsid w:val="001B34B5"/>
    <w:rsid w:val="001B47BC"/>
    <w:rsid w:val="001B4D3F"/>
    <w:rsid w:val="001B5DCA"/>
    <w:rsid w:val="001C0666"/>
    <w:rsid w:val="001F275B"/>
    <w:rsid w:val="001F4295"/>
    <w:rsid w:val="001F7EA9"/>
    <w:rsid w:val="00211485"/>
    <w:rsid w:val="002121A5"/>
    <w:rsid w:val="002218A4"/>
    <w:rsid w:val="00234C42"/>
    <w:rsid w:val="002519FB"/>
    <w:rsid w:val="00252444"/>
    <w:rsid w:val="002573C4"/>
    <w:rsid w:val="00267C3B"/>
    <w:rsid w:val="002831ED"/>
    <w:rsid w:val="00296C6A"/>
    <w:rsid w:val="002A3414"/>
    <w:rsid w:val="002B1E5A"/>
    <w:rsid w:val="002C6C94"/>
    <w:rsid w:val="002D7E03"/>
    <w:rsid w:val="002E402E"/>
    <w:rsid w:val="002F759C"/>
    <w:rsid w:val="0031129F"/>
    <w:rsid w:val="00322970"/>
    <w:rsid w:val="00330355"/>
    <w:rsid w:val="00352E6F"/>
    <w:rsid w:val="00360B62"/>
    <w:rsid w:val="00373B77"/>
    <w:rsid w:val="00374F12"/>
    <w:rsid w:val="003824DF"/>
    <w:rsid w:val="00397A25"/>
    <w:rsid w:val="003B2870"/>
    <w:rsid w:val="003E6D1E"/>
    <w:rsid w:val="00400877"/>
    <w:rsid w:val="0040352C"/>
    <w:rsid w:val="004111F6"/>
    <w:rsid w:val="00420175"/>
    <w:rsid w:val="00420C66"/>
    <w:rsid w:val="004216B5"/>
    <w:rsid w:val="00433DB9"/>
    <w:rsid w:val="00453725"/>
    <w:rsid w:val="00484600"/>
    <w:rsid w:val="00494BB1"/>
    <w:rsid w:val="00495D99"/>
    <w:rsid w:val="004A09ED"/>
    <w:rsid w:val="004D66A7"/>
    <w:rsid w:val="004E7385"/>
    <w:rsid w:val="004F232F"/>
    <w:rsid w:val="00500BA2"/>
    <w:rsid w:val="00503686"/>
    <w:rsid w:val="00503BE0"/>
    <w:rsid w:val="00576991"/>
    <w:rsid w:val="0058541B"/>
    <w:rsid w:val="005C79FA"/>
    <w:rsid w:val="005D333C"/>
    <w:rsid w:val="005E281E"/>
    <w:rsid w:val="006015E6"/>
    <w:rsid w:val="00601DD4"/>
    <w:rsid w:val="00602970"/>
    <w:rsid w:val="00613045"/>
    <w:rsid w:val="00617030"/>
    <w:rsid w:val="00623D4B"/>
    <w:rsid w:val="00651C90"/>
    <w:rsid w:val="0065653D"/>
    <w:rsid w:val="00656614"/>
    <w:rsid w:val="006618A0"/>
    <w:rsid w:val="00683250"/>
    <w:rsid w:val="006914C1"/>
    <w:rsid w:val="00692897"/>
    <w:rsid w:val="006A066A"/>
    <w:rsid w:val="006B7325"/>
    <w:rsid w:val="006C0067"/>
    <w:rsid w:val="006C2423"/>
    <w:rsid w:val="006C70B0"/>
    <w:rsid w:val="006C755D"/>
    <w:rsid w:val="006D2794"/>
    <w:rsid w:val="006D43DA"/>
    <w:rsid w:val="006E0E8F"/>
    <w:rsid w:val="006E297C"/>
    <w:rsid w:val="006E712E"/>
    <w:rsid w:val="006F1EEE"/>
    <w:rsid w:val="006F3F82"/>
    <w:rsid w:val="007130A2"/>
    <w:rsid w:val="00727D1F"/>
    <w:rsid w:val="00733D7B"/>
    <w:rsid w:val="00753C36"/>
    <w:rsid w:val="007719C3"/>
    <w:rsid w:val="00774A3F"/>
    <w:rsid w:val="00791D28"/>
    <w:rsid w:val="00797A9E"/>
    <w:rsid w:val="007C166A"/>
    <w:rsid w:val="007D5EB8"/>
    <w:rsid w:val="007D66B4"/>
    <w:rsid w:val="0083192F"/>
    <w:rsid w:val="00834288"/>
    <w:rsid w:val="0083456A"/>
    <w:rsid w:val="00840D64"/>
    <w:rsid w:val="00844A14"/>
    <w:rsid w:val="0084758F"/>
    <w:rsid w:val="00861527"/>
    <w:rsid w:val="00884CF8"/>
    <w:rsid w:val="008A2DE3"/>
    <w:rsid w:val="008B447D"/>
    <w:rsid w:val="008D694B"/>
    <w:rsid w:val="008D6AD2"/>
    <w:rsid w:val="008D715F"/>
    <w:rsid w:val="008F546D"/>
    <w:rsid w:val="008F62BF"/>
    <w:rsid w:val="008F68EC"/>
    <w:rsid w:val="009260CD"/>
    <w:rsid w:val="00942666"/>
    <w:rsid w:val="00955843"/>
    <w:rsid w:val="0098026E"/>
    <w:rsid w:val="009811A5"/>
    <w:rsid w:val="00986872"/>
    <w:rsid w:val="00987D5E"/>
    <w:rsid w:val="00996667"/>
    <w:rsid w:val="00996B5D"/>
    <w:rsid w:val="009B21BF"/>
    <w:rsid w:val="009E2A05"/>
    <w:rsid w:val="009E3E4F"/>
    <w:rsid w:val="009E4C14"/>
    <w:rsid w:val="009E6701"/>
    <w:rsid w:val="009F25E2"/>
    <w:rsid w:val="00A506CB"/>
    <w:rsid w:val="00A56ECC"/>
    <w:rsid w:val="00A9515D"/>
    <w:rsid w:val="00AA2E15"/>
    <w:rsid w:val="00AB2210"/>
    <w:rsid w:val="00AC2651"/>
    <w:rsid w:val="00AD4360"/>
    <w:rsid w:val="00AD78AA"/>
    <w:rsid w:val="00AF0834"/>
    <w:rsid w:val="00AF24E3"/>
    <w:rsid w:val="00AF2BAF"/>
    <w:rsid w:val="00AF7169"/>
    <w:rsid w:val="00B07BE5"/>
    <w:rsid w:val="00B201AC"/>
    <w:rsid w:val="00B21F92"/>
    <w:rsid w:val="00B23143"/>
    <w:rsid w:val="00B50451"/>
    <w:rsid w:val="00B6372A"/>
    <w:rsid w:val="00B64C62"/>
    <w:rsid w:val="00B66CA5"/>
    <w:rsid w:val="00B75336"/>
    <w:rsid w:val="00B969D7"/>
    <w:rsid w:val="00BA0A0F"/>
    <w:rsid w:val="00BD3DDF"/>
    <w:rsid w:val="00BE4027"/>
    <w:rsid w:val="00BF786D"/>
    <w:rsid w:val="00BF7F65"/>
    <w:rsid w:val="00C00A75"/>
    <w:rsid w:val="00C04E02"/>
    <w:rsid w:val="00C23161"/>
    <w:rsid w:val="00C2467F"/>
    <w:rsid w:val="00C30D08"/>
    <w:rsid w:val="00C459D1"/>
    <w:rsid w:val="00C512A1"/>
    <w:rsid w:val="00C53FC5"/>
    <w:rsid w:val="00C56200"/>
    <w:rsid w:val="00C74D5E"/>
    <w:rsid w:val="00C86726"/>
    <w:rsid w:val="00C86909"/>
    <w:rsid w:val="00C86F2D"/>
    <w:rsid w:val="00CA6940"/>
    <w:rsid w:val="00CC2C99"/>
    <w:rsid w:val="00CD125F"/>
    <w:rsid w:val="00CD2148"/>
    <w:rsid w:val="00D02666"/>
    <w:rsid w:val="00D13C70"/>
    <w:rsid w:val="00D27F61"/>
    <w:rsid w:val="00D32E20"/>
    <w:rsid w:val="00D406BA"/>
    <w:rsid w:val="00D709BE"/>
    <w:rsid w:val="00D7623F"/>
    <w:rsid w:val="00DA3944"/>
    <w:rsid w:val="00DB2AB2"/>
    <w:rsid w:val="00DB4B05"/>
    <w:rsid w:val="00DB6908"/>
    <w:rsid w:val="00DC0DCC"/>
    <w:rsid w:val="00DF0E43"/>
    <w:rsid w:val="00DF25CC"/>
    <w:rsid w:val="00E27FB2"/>
    <w:rsid w:val="00E35218"/>
    <w:rsid w:val="00E41651"/>
    <w:rsid w:val="00E4650A"/>
    <w:rsid w:val="00E468D4"/>
    <w:rsid w:val="00E54BBD"/>
    <w:rsid w:val="00E5792A"/>
    <w:rsid w:val="00E57B04"/>
    <w:rsid w:val="00E739ED"/>
    <w:rsid w:val="00E9547E"/>
    <w:rsid w:val="00E961E3"/>
    <w:rsid w:val="00EB6B2B"/>
    <w:rsid w:val="00EC2C0B"/>
    <w:rsid w:val="00EC7379"/>
    <w:rsid w:val="00EC7E4B"/>
    <w:rsid w:val="00ED5580"/>
    <w:rsid w:val="00EE2A58"/>
    <w:rsid w:val="00EF115B"/>
    <w:rsid w:val="00F05A9C"/>
    <w:rsid w:val="00F42D82"/>
    <w:rsid w:val="00F55CEF"/>
    <w:rsid w:val="00F667F7"/>
    <w:rsid w:val="00F66AD2"/>
    <w:rsid w:val="00F80C48"/>
    <w:rsid w:val="00F825DE"/>
    <w:rsid w:val="00F869CC"/>
    <w:rsid w:val="00F96316"/>
    <w:rsid w:val="00FB4CF5"/>
    <w:rsid w:val="00FD67C3"/>
    <w:rsid w:val="00FD7DC0"/>
    <w:rsid w:val="00FF1087"/>
    <w:rsid w:val="00FF2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5A33457-91AB-4301-B7BC-128B15896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667"/>
    <w:pPr>
      <w:widowControl w:val="0"/>
      <w:jc w:val="both"/>
    </w:pPr>
    <w:rPr>
      <w:rFonts w:ascii="Calibri" w:eastAsia="SimSun" w:hAnsi="Calibri" w:cs="Times New Roman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9966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inakenaf@126.co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R Editorial Office</dc:creator>
  <cp:keywords/>
  <dc:description/>
  <cp:lastModifiedBy>JPR Editorial Office</cp:lastModifiedBy>
  <cp:revision>1</cp:revision>
  <dcterms:created xsi:type="dcterms:W3CDTF">2016-12-07T01:31:00Z</dcterms:created>
  <dcterms:modified xsi:type="dcterms:W3CDTF">2016-12-07T01:40:00Z</dcterms:modified>
</cp:coreProperties>
</file>